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AD1" w:rsidRPr="000956B3" w:rsidRDefault="007B2328">
      <w:pPr>
        <w:rPr>
          <w:b/>
          <w:bCs/>
        </w:rPr>
      </w:pPr>
      <w:r w:rsidRPr="000956B3">
        <w:rPr>
          <w:b/>
          <w:bCs/>
        </w:rPr>
        <w:t>Supplementary file 1: Raw dat</w:t>
      </w:r>
      <w:bookmarkStart w:id="0" w:name="_GoBack"/>
      <w:bookmarkEnd w:id="0"/>
      <w:r w:rsidRPr="000956B3">
        <w:rPr>
          <w:b/>
          <w:bCs/>
        </w:rPr>
        <w:t>a of the study in Microsoft Excel format</w:t>
      </w:r>
    </w:p>
    <w:sectPr w:rsidR="00944AD1" w:rsidRPr="00095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tDS1NLY0srQ0NTVQ0lEKTi0uzszPAykwrAUAuWBsfSwAAAA="/>
  </w:docVars>
  <w:rsids>
    <w:rsidRoot w:val="00000ADF"/>
    <w:rsid w:val="00000ADF"/>
    <w:rsid w:val="00025A3A"/>
    <w:rsid w:val="000956B3"/>
    <w:rsid w:val="006F3DEE"/>
    <w:rsid w:val="007B2328"/>
    <w:rsid w:val="0094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8BEBB"/>
  <w15:chartTrackingRefBased/>
  <w15:docId w15:val="{464F6CB0-07F1-419C-8076-B6426EDB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3</cp:revision>
  <dcterms:created xsi:type="dcterms:W3CDTF">2022-11-22T19:39:00Z</dcterms:created>
  <dcterms:modified xsi:type="dcterms:W3CDTF">2022-11-22T19:40:00Z</dcterms:modified>
</cp:coreProperties>
</file>